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60379E" w14:textId="01DB697F" w:rsidR="002A61D2" w:rsidRPr="004C5A4F" w:rsidRDefault="002A61D2" w:rsidP="00033F95">
      <w:pPr>
        <w:rPr>
          <w:rFonts w:ascii="Arial" w:hAnsi="Arial" w:cs="Arial"/>
        </w:rPr>
      </w:pPr>
      <w:r w:rsidRPr="004C5A4F">
        <w:rPr>
          <w:rFonts w:ascii="Arial" w:hAnsi="Arial" w:cs="Arial"/>
          <w:b/>
        </w:rPr>
        <w:t xml:space="preserve">Supplementary figure </w:t>
      </w:r>
      <w:r w:rsidR="00EC5034" w:rsidRPr="004C5A4F">
        <w:rPr>
          <w:rFonts w:ascii="Arial" w:hAnsi="Arial" w:cs="Arial"/>
          <w:b/>
        </w:rPr>
        <w:t>1</w:t>
      </w:r>
      <w:r w:rsidR="008B0185" w:rsidRPr="004C5A4F">
        <w:rPr>
          <w:rFonts w:ascii="Arial" w:hAnsi="Arial" w:cs="Arial"/>
          <w:b/>
        </w:rPr>
        <w:t>.</w:t>
      </w:r>
      <w:r w:rsidR="003B4F5B" w:rsidRPr="004C5A4F">
        <w:rPr>
          <w:rFonts w:ascii="Arial" w:hAnsi="Arial" w:cs="Arial"/>
          <w:b/>
        </w:rPr>
        <w:t xml:space="preserve"> C-index </w:t>
      </w:r>
      <w:r w:rsidR="00EE7598" w:rsidRPr="004C5A4F">
        <w:rPr>
          <w:rFonts w:ascii="Arial" w:hAnsi="Arial" w:cs="Arial"/>
          <w:b/>
        </w:rPr>
        <w:t xml:space="preserve">heat map of </w:t>
      </w:r>
      <w:r w:rsidR="003B4F5B" w:rsidRPr="004C5A4F">
        <w:rPr>
          <w:rFonts w:ascii="Arial" w:hAnsi="Arial" w:cs="Arial"/>
          <w:b/>
        </w:rPr>
        <w:t>for</w:t>
      </w:r>
      <w:r w:rsidR="004355A6" w:rsidRPr="004C5A4F">
        <w:rPr>
          <w:rFonts w:ascii="Arial" w:hAnsi="Arial" w:cs="Arial"/>
          <w:b/>
        </w:rPr>
        <w:t xml:space="preserve"> overall</w:t>
      </w:r>
      <w:r w:rsidR="003B4F5B" w:rsidRPr="004C5A4F">
        <w:rPr>
          <w:rFonts w:ascii="Arial" w:hAnsi="Arial" w:cs="Arial"/>
          <w:b/>
        </w:rPr>
        <w:t xml:space="preserve"> survival predictions</w:t>
      </w:r>
      <w:r w:rsidR="00EE7598" w:rsidRPr="004C5A4F">
        <w:rPr>
          <w:rFonts w:ascii="Arial" w:hAnsi="Arial" w:cs="Arial"/>
          <w:b/>
        </w:rPr>
        <w:t xml:space="preserve"> by machine</w:t>
      </w:r>
      <w:r w:rsidR="00971F9D" w:rsidRPr="004C5A4F">
        <w:rPr>
          <w:rFonts w:ascii="Arial" w:hAnsi="Arial" w:cs="Arial"/>
          <w:b/>
        </w:rPr>
        <w:t>-</w:t>
      </w:r>
      <w:r w:rsidR="00EE7598" w:rsidRPr="004C5A4F">
        <w:rPr>
          <w:rFonts w:ascii="Arial" w:hAnsi="Arial" w:cs="Arial"/>
          <w:b/>
        </w:rPr>
        <w:t>learning</w:t>
      </w:r>
    </w:p>
    <w:p w14:paraId="2A42A35B" w14:textId="258D7398" w:rsidR="00A44D5D" w:rsidRPr="004C5A4F" w:rsidRDefault="00D72E20" w:rsidP="00033F95">
      <w:pPr>
        <w:pStyle w:val="a3"/>
        <w:numPr>
          <w:ilvl w:val="0"/>
          <w:numId w:val="7"/>
        </w:numPr>
        <w:ind w:leftChars="0"/>
        <w:rPr>
          <w:rFonts w:ascii="Arial" w:hAnsi="Arial" w:cs="Arial"/>
        </w:rPr>
      </w:pPr>
      <w:r w:rsidRPr="004C5A4F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680D1FC0" wp14:editId="3DED6506">
            <wp:simplePos x="0" y="0"/>
            <wp:positionH relativeFrom="margin">
              <wp:align>center</wp:align>
            </wp:positionH>
            <wp:positionV relativeFrom="paragraph">
              <wp:posOffset>3810</wp:posOffset>
            </wp:positionV>
            <wp:extent cx="2889885" cy="2425700"/>
            <wp:effectExtent l="0" t="0" r="5715" b="0"/>
            <wp:wrapSquare wrapText="bothSides"/>
            <wp:docPr id="2056273740" name="Picture 1" descr="A graph of different types of method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273740" name="Picture 1" descr="A graph of different types of methods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9885" cy="2425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44D5D" w:rsidRPr="004C5A4F">
        <w:rPr>
          <w:rFonts w:ascii="Arial" w:hAnsi="Arial" w:cs="Arial"/>
        </w:rPr>
        <w:t>NCCN-IPI</w:t>
      </w:r>
    </w:p>
    <w:p w14:paraId="5981B6BE" w14:textId="2A3DF284" w:rsidR="005C2CE5" w:rsidRPr="004C5A4F" w:rsidRDefault="005C2CE5" w:rsidP="00033F95">
      <w:pPr>
        <w:rPr>
          <w:rFonts w:ascii="Arial" w:hAnsi="Arial" w:cs="Arial"/>
        </w:rPr>
      </w:pPr>
    </w:p>
    <w:p w14:paraId="604C8B4F" w14:textId="7D506661" w:rsidR="005C2CE5" w:rsidRPr="004C5A4F" w:rsidRDefault="005C2CE5" w:rsidP="00033F95">
      <w:pPr>
        <w:rPr>
          <w:rFonts w:ascii="Arial" w:hAnsi="Arial" w:cs="Arial"/>
        </w:rPr>
      </w:pPr>
    </w:p>
    <w:p w14:paraId="7389524D" w14:textId="53DD142B" w:rsidR="005C2CE5" w:rsidRPr="004C5A4F" w:rsidRDefault="005C2CE5" w:rsidP="00033F95">
      <w:pPr>
        <w:rPr>
          <w:rFonts w:ascii="Arial" w:hAnsi="Arial" w:cs="Arial"/>
        </w:rPr>
      </w:pPr>
    </w:p>
    <w:p w14:paraId="762756CB" w14:textId="6475F87C" w:rsidR="005C2CE5" w:rsidRPr="004C5A4F" w:rsidRDefault="005C2CE5" w:rsidP="00033F95">
      <w:pPr>
        <w:rPr>
          <w:rFonts w:ascii="Arial" w:hAnsi="Arial" w:cs="Arial"/>
        </w:rPr>
      </w:pPr>
    </w:p>
    <w:p w14:paraId="5E39AFA4" w14:textId="77777777" w:rsidR="005C2CE5" w:rsidRPr="004C5A4F" w:rsidRDefault="005C2CE5" w:rsidP="00033F95">
      <w:pPr>
        <w:rPr>
          <w:rFonts w:ascii="Arial" w:hAnsi="Arial" w:cs="Arial"/>
        </w:rPr>
      </w:pPr>
    </w:p>
    <w:p w14:paraId="66141731" w14:textId="77777777" w:rsidR="005C2CE5" w:rsidRPr="004C5A4F" w:rsidRDefault="005C2CE5" w:rsidP="00033F95">
      <w:pPr>
        <w:rPr>
          <w:rFonts w:ascii="Arial" w:hAnsi="Arial" w:cs="Arial"/>
        </w:rPr>
      </w:pPr>
    </w:p>
    <w:p w14:paraId="2BCAB33B" w14:textId="77777777" w:rsidR="005C2CE5" w:rsidRPr="004C5A4F" w:rsidRDefault="005C2CE5" w:rsidP="00033F95">
      <w:pPr>
        <w:rPr>
          <w:rFonts w:ascii="Arial" w:hAnsi="Arial" w:cs="Arial"/>
        </w:rPr>
      </w:pPr>
    </w:p>
    <w:p w14:paraId="3BB51355" w14:textId="77777777" w:rsidR="005C2CE5" w:rsidRPr="004C5A4F" w:rsidRDefault="005C2CE5" w:rsidP="00033F95">
      <w:pPr>
        <w:rPr>
          <w:rFonts w:ascii="Arial" w:hAnsi="Arial" w:cs="Arial"/>
        </w:rPr>
      </w:pPr>
    </w:p>
    <w:p w14:paraId="19E0E7AB" w14:textId="102905B9" w:rsidR="001C030D" w:rsidRPr="004C5A4F" w:rsidRDefault="001C030D" w:rsidP="00033F95">
      <w:pPr>
        <w:rPr>
          <w:rFonts w:ascii="Arial" w:hAnsi="Arial" w:cs="Arial"/>
        </w:rPr>
      </w:pPr>
    </w:p>
    <w:p w14:paraId="6B8FBCDE" w14:textId="77777777" w:rsidR="00285D1D" w:rsidRPr="004C5A4F" w:rsidRDefault="00285D1D" w:rsidP="00033F95">
      <w:pPr>
        <w:rPr>
          <w:rFonts w:ascii="Arial" w:hAnsi="Arial" w:cs="Arial"/>
        </w:rPr>
      </w:pPr>
    </w:p>
    <w:p w14:paraId="085931A7" w14:textId="3593A3C4" w:rsidR="00A44D5D" w:rsidRPr="004C5A4F" w:rsidRDefault="00A44D5D" w:rsidP="00033F95">
      <w:pPr>
        <w:pStyle w:val="a3"/>
        <w:numPr>
          <w:ilvl w:val="0"/>
          <w:numId w:val="7"/>
        </w:numPr>
        <w:ind w:leftChars="0"/>
        <w:rPr>
          <w:rFonts w:ascii="Arial" w:hAnsi="Arial" w:cs="Arial"/>
        </w:rPr>
      </w:pPr>
      <w:r w:rsidRPr="004C5A4F">
        <w:rPr>
          <w:rFonts w:ascii="Arial" w:hAnsi="Arial" w:cs="Arial"/>
        </w:rPr>
        <w:t xml:space="preserve">NCCN-IPI + </w:t>
      </w:r>
      <w:r w:rsidR="001A1CF5" w:rsidRPr="004C5A4F">
        <w:rPr>
          <w:rFonts w:ascii="Arial" w:hAnsi="Arial" w:cs="Arial"/>
        </w:rPr>
        <w:t xml:space="preserve">stromal </w:t>
      </w:r>
      <w:r w:rsidR="000A3450" w:rsidRPr="004C5A4F">
        <w:rPr>
          <w:rFonts w:ascii="Arial" w:hAnsi="Arial" w:cs="Arial"/>
        </w:rPr>
        <w:t>FOXC1</w:t>
      </w:r>
    </w:p>
    <w:p w14:paraId="09801222" w14:textId="4B4268A8" w:rsidR="005C2CE5" w:rsidRPr="004C5A4F" w:rsidRDefault="002B5C4E" w:rsidP="00033F95">
      <w:pPr>
        <w:rPr>
          <w:rFonts w:ascii="Arial" w:hAnsi="Arial" w:cs="Arial"/>
        </w:rPr>
      </w:pPr>
      <w:r w:rsidRPr="004C5A4F">
        <w:rPr>
          <w:rFonts w:ascii="Arial" w:hAnsi="Arial" w:cs="Arial"/>
          <w:noProof/>
        </w:rPr>
        <w:drawing>
          <wp:inline distT="0" distB="0" distL="0" distR="0" wp14:anchorId="4DB5C188" wp14:editId="5843B7F8">
            <wp:extent cx="6931025" cy="2242820"/>
            <wp:effectExtent l="0" t="0" r="3175" b="5080"/>
            <wp:docPr id="522958598" name="Picture 2" descr="A table with numbers and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958598" name="Picture 2" descr="A table with numbers and a number of numbers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1025" cy="224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0ED02" w14:textId="77777777" w:rsidR="00F62819" w:rsidRPr="004C5A4F" w:rsidRDefault="00F62819" w:rsidP="00033F95">
      <w:pPr>
        <w:rPr>
          <w:rFonts w:ascii="Arial" w:hAnsi="Arial" w:cs="Arial"/>
        </w:rPr>
      </w:pPr>
    </w:p>
    <w:p w14:paraId="343A010A" w14:textId="77777777" w:rsidR="00D74386" w:rsidRPr="004C5A4F" w:rsidRDefault="00D74386" w:rsidP="00033F95">
      <w:pPr>
        <w:rPr>
          <w:rFonts w:ascii="Arial" w:hAnsi="Arial" w:cs="Arial"/>
        </w:rPr>
      </w:pPr>
    </w:p>
    <w:p w14:paraId="3FB8D2DC" w14:textId="3599A37E" w:rsidR="00F62819" w:rsidRPr="004C5A4F" w:rsidRDefault="00A44D5D" w:rsidP="00033F95">
      <w:pPr>
        <w:pStyle w:val="a3"/>
        <w:numPr>
          <w:ilvl w:val="0"/>
          <w:numId w:val="7"/>
        </w:numPr>
        <w:ind w:leftChars="0" w:left="567"/>
        <w:rPr>
          <w:rFonts w:ascii="Arial" w:hAnsi="Arial" w:cs="Arial"/>
        </w:rPr>
      </w:pPr>
      <w:r w:rsidRPr="004C5A4F">
        <w:rPr>
          <w:rFonts w:ascii="Arial" w:hAnsi="Arial" w:cs="Arial"/>
        </w:rPr>
        <w:t xml:space="preserve">NCCN-IPI + </w:t>
      </w:r>
      <w:r w:rsidR="001A1CF5" w:rsidRPr="004C5A4F">
        <w:rPr>
          <w:rFonts w:ascii="Arial" w:hAnsi="Arial" w:cs="Arial"/>
        </w:rPr>
        <w:t>tumor pERK1-2</w:t>
      </w:r>
    </w:p>
    <w:p w14:paraId="2757A28A" w14:textId="6FE992F1" w:rsidR="00C14393" w:rsidRPr="004C5A4F" w:rsidRDefault="00416FEE" w:rsidP="00C14393">
      <w:pPr>
        <w:rPr>
          <w:rFonts w:ascii="Arial" w:hAnsi="Arial" w:cs="Arial"/>
        </w:rPr>
      </w:pPr>
      <w:r w:rsidRPr="004C5A4F">
        <w:rPr>
          <w:rFonts w:ascii="Arial" w:hAnsi="Arial" w:cs="Arial"/>
          <w:noProof/>
        </w:rPr>
        <w:drawing>
          <wp:inline distT="0" distB="0" distL="0" distR="0" wp14:anchorId="6EB72341" wp14:editId="1CE1EACB">
            <wp:extent cx="6931025" cy="2237105"/>
            <wp:effectExtent l="0" t="0" r="3175" b="0"/>
            <wp:docPr id="37974020" name="Picture 3" descr="A blue and black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74020" name="Picture 3" descr="A blue and black chart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1025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CC5BC" w14:textId="77777777" w:rsidR="00153787" w:rsidRPr="004C5A4F" w:rsidRDefault="00153787" w:rsidP="00153787">
      <w:pPr>
        <w:pStyle w:val="a3"/>
        <w:ind w:leftChars="0" w:left="567"/>
        <w:rPr>
          <w:rFonts w:ascii="Arial" w:hAnsi="Arial" w:cs="Arial"/>
        </w:rPr>
      </w:pPr>
    </w:p>
    <w:p w14:paraId="040B09CC" w14:textId="75285DAF" w:rsidR="00A44D5D" w:rsidRPr="004C5A4F" w:rsidRDefault="00A44D5D" w:rsidP="00E43037">
      <w:pPr>
        <w:pStyle w:val="a3"/>
        <w:numPr>
          <w:ilvl w:val="0"/>
          <w:numId w:val="7"/>
        </w:numPr>
        <w:ind w:leftChars="0" w:left="567"/>
        <w:rPr>
          <w:rFonts w:ascii="Arial" w:hAnsi="Arial" w:cs="Arial"/>
        </w:rPr>
      </w:pPr>
      <w:r w:rsidRPr="004C5A4F">
        <w:rPr>
          <w:rFonts w:ascii="Arial" w:hAnsi="Arial" w:cs="Arial"/>
        </w:rPr>
        <w:lastRenderedPageBreak/>
        <w:t xml:space="preserve">NCCN-IPI + </w:t>
      </w:r>
      <w:r w:rsidR="001A1CF5" w:rsidRPr="004C5A4F">
        <w:rPr>
          <w:rFonts w:ascii="Arial" w:hAnsi="Arial" w:cs="Arial"/>
        </w:rPr>
        <w:t>cell of origin</w:t>
      </w:r>
    </w:p>
    <w:p w14:paraId="36838BA3" w14:textId="0F3C8AFB" w:rsidR="005C2CE5" w:rsidRPr="004C5A4F" w:rsidRDefault="002B366E" w:rsidP="00D43133">
      <w:pPr>
        <w:rPr>
          <w:rFonts w:ascii="Arial" w:hAnsi="Arial" w:cs="Arial"/>
        </w:rPr>
      </w:pPr>
      <w:r w:rsidRPr="004C5A4F">
        <w:rPr>
          <w:rFonts w:ascii="Arial" w:hAnsi="Arial" w:cs="Arial"/>
          <w:noProof/>
        </w:rPr>
        <w:drawing>
          <wp:inline distT="0" distB="0" distL="0" distR="0" wp14:anchorId="20AC83AC" wp14:editId="2C0CFB51">
            <wp:extent cx="6931025" cy="2237105"/>
            <wp:effectExtent l="0" t="0" r="3175" b="0"/>
            <wp:docPr id="1172164974" name="Picture 4" descr="A blue and black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164974" name="Picture 4" descr="A blue and black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1025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45146" w14:textId="77777777" w:rsidR="00920269" w:rsidRPr="004C5A4F" w:rsidRDefault="00920269" w:rsidP="00E43037">
      <w:pPr>
        <w:rPr>
          <w:rFonts w:ascii="Arial" w:hAnsi="Arial" w:cs="Arial"/>
        </w:rPr>
      </w:pPr>
    </w:p>
    <w:p w14:paraId="5DC7B192" w14:textId="77777777" w:rsidR="00121628" w:rsidRPr="004C5A4F" w:rsidRDefault="00121628" w:rsidP="00E43037">
      <w:pPr>
        <w:rPr>
          <w:rFonts w:ascii="Arial" w:hAnsi="Arial" w:cs="Arial"/>
        </w:rPr>
      </w:pPr>
    </w:p>
    <w:p w14:paraId="0A69A56C" w14:textId="30343838" w:rsidR="00960A27" w:rsidRPr="004C5A4F" w:rsidRDefault="00A44D5D" w:rsidP="00970B04">
      <w:pPr>
        <w:pStyle w:val="a3"/>
        <w:numPr>
          <w:ilvl w:val="0"/>
          <w:numId w:val="7"/>
        </w:numPr>
        <w:ind w:leftChars="0"/>
        <w:rPr>
          <w:rFonts w:ascii="Arial" w:hAnsi="Arial" w:cs="Arial"/>
        </w:rPr>
      </w:pPr>
      <w:r w:rsidRPr="004C5A4F">
        <w:rPr>
          <w:rFonts w:ascii="Arial" w:hAnsi="Arial" w:cs="Arial"/>
        </w:rPr>
        <w:t xml:space="preserve">NCCN-IPI + MYC/BCL2 </w:t>
      </w:r>
      <w:r w:rsidR="00D451B6" w:rsidRPr="004C5A4F">
        <w:rPr>
          <w:rFonts w:ascii="Arial" w:hAnsi="Arial" w:cs="Arial" w:hint="eastAsia"/>
        </w:rPr>
        <w:t>d</w:t>
      </w:r>
      <w:r w:rsidR="00D451B6" w:rsidRPr="004C5A4F">
        <w:rPr>
          <w:rFonts w:ascii="Arial" w:hAnsi="Arial" w:cs="Arial"/>
        </w:rPr>
        <w:t>ouble</w:t>
      </w:r>
      <w:r w:rsidRPr="004C5A4F">
        <w:rPr>
          <w:rFonts w:ascii="Arial" w:hAnsi="Arial" w:cs="Arial"/>
        </w:rPr>
        <w:t>-exp.</w:t>
      </w:r>
    </w:p>
    <w:p w14:paraId="37E7EC76" w14:textId="4815FC20" w:rsidR="008731AC" w:rsidRPr="004C5A4F" w:rsidRDefault="00443142" w:rsidP="008731AC">
      <w:pPr>
        <w:rPr>
          <w:rFonts w:ascii="Arial" w:hAnsi="Arial" w:cs="Arial"/>
        </w:rPr>
      </w:pPr>
      <w:r w:rsidRPr="004C5A4F">
        <w:rPr>
          <w:rFonts w:ascii="Arial" w:hAnsi="Arial" w:cs="Arial"/>
          <w:noProof/>
        </w:rPr>
        <w:drawing>
          <wp:inline distT="0" distB="0" distL="0" distR="0" wp14:anchorId="0E76385C" wp14:editId="52361308">
            <wp:extent cx="6931025" cy="2237105"/>
            <wp:effectExtent l="0" t="0" r="3175" b="0"/>
            <wp:docPr id="286240465" name="Picture 5" descr="A blue and black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240465" name="Picture 5" descr="A blue and black chart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1025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6078A" w14:textId="77777777" w:rsidR="00AC2E28" w:rsidRPr="004C5A4F" w:rsidRDefault="00AC2E28" w:rsidP="00970B04">
      <w:pPr>
        <w:rPr>
          <w:rFonts w:ascii="Arial" w:hAnsi="Arial" w:cs="Arial"/>
        </w:rPr>
      </w:pPr>
    </w:p>
    <w:p w14:paraId="0FC42DBE" w14:textId="77777777" w:rsidR="00842CB7" w:rsidRPr="004C5A4F" w:rsidRDefault="00842CB7" w:rsidP="00970B04">
      <w:pPr>
        <w:rPr>
          <w:rFonts w:ascii="Arial" w:hAnsi="Arial" w:cs="Arial"/>
        </w:rPr>
      </w:pPr>
    </w:p>
    <w:p w14:paraId="1ABB7C75" w14:textId="69C7170E" w:rsidR="005C2CE5" w:rsidRPr="004C5A4F" w:rsidRDefault="00A44D5D" w:rsidP="00970B04">
      <w:pPr>
        <w:pStyle w:val="a3"/>
        <w:numPr>
          <w:ilvl w:val="0"/>
          <w:numId w:val="7"/>
        </w:numPr>
        <w:ind w:leftChars="0"/>
        <w:rPr>
          <w:rFonts w:ascii="Arial" w:hAnsi="Arial" w:cs="Arial"/>
        </w:rPr>
      </w:pPr>
      <w:r w:rsidRPr="004C5A4F">
        <w:rPr>
          <w:rFonts w:ascii="Arial" w:hAnsi="Arial" w:cs="Arial"/>
        </w:rPr>
        <w:t xml:space="preserve">NCCN-IPI + </w:t>
      </w:r>
      <w:r w:rsidR="001A1CF5" w:rsidRPr="004C5A4F">
        <w:rPr>
          <w:rFonts w:ascii="Arial" w:hAnsi="Arial" w:cs="Arial"/>
        </w:rPr>
        <w:t xml:space="preserve">stromal </w:t>
      </w:r>
      <w:r w:rsidR="000A3450" w:rsidRPr="004C5A4F">
        <w:rPr>
          <w:rFonts w:ascii="Arial" w:hAnsi="Arial" w:cs="Arial"/>
        </w:rPr>
        <w:t>FOXC1</w:t>
      </w:r>
      <w:r w:rsidRPr="004C5A4F">
        <w:rPr>
          <w:rFonts w:ascii="Arial" w:hAnsi="Arial" w:cs="Arial"/>
        </w:rPr>
        <w:t xml:space="preserve">+ </w:t>
      </w:r>
      <w:r w:rsidR="001A1CF5" w:rsidRPr="004C5A4F">
        <w:rPr>
          <w:rFonts w:ascii="Arial" w:hAnsi="Arial" w:cs="Arial"/>
        </w:rPr>
        <w:t>cell of origin</w:t>
      </w:r>
    </w:p>
    <w:p w14:paraId="67463516" w14:textId="40CEC682" w:rsidR="00066B06" w:rsidRPr="004C5A4F" w:rsidRDefault="00930BC4" w:rsidP="00066B06">
      <w:pPr>
        <w:rPr>
          <w:rFonts w:ascii="Arial" w:hAnsi="Arial" w:cs="Arial"/>
        </w:rPr>
      </w:pPr>
      <w:r w:rsidRPr="004C5A4F">
        <w:rPr>
          <w:rFonts w:ascii="Arial" w:hAnsi="Arial" w:cs="Arial"/>
          <w:noProof/>
        </w:rPr>
        <w:drawing>
          <wp:inline distT="0" distB="0" distL="0" distR="0" wp14:anchorId="57A2344E" wp14:editId="2C4CF05F">
            <wp:extent cx="6931025" cy="2237105"/>
            <wp:effectExtent l="0" t="0" r="3175" b="0"/>
            <wp:docPr id="1769414242" name="Picture 7" descr="A table of data with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414242" name="Picture 7" descr="A table of data with numbers and symbols&#10;&#10;Description automatically generated with medium confidenc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1025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F30AF" w14:textId="77777777" w:rsidR="00227D96" w:rsidRPr="004C5A4F" w:rsidRDefault="00227D96" w:rsidP="00227D96">
      <w:pPr>
        <w:pStyle w:val="a3"/>
        <w:ind w:leftChars="0" w:left="644"/>
        <w:rPr>
          <w:rFonts w:ascii="Arial" w:hAnsi="Arial" w:cs="Arial"/>
        </w:rPr>
      </w:pPr>
    </w:p>
    <w:p w14:paraId="25A24343" w14:textId="5E489B8E" w:rsidR="00A44D5D" w:rsidRPr="004C5A4F" w:rsidRDefault="00A44D5D" w:rsidP="0001219D">
      <w:pPr>
        <w:pStyle w:val="a3"/>
        <w:numPr>
          <w:ilvl w:val="0"/>
          <w:numId w:val="7"/>
        </w:numPr>
        <w:ind w:leftChars="0"/>
        <w:rPr>
          <w:rFonts w:ascii="Arial" w:hAnsi="Arial" w:cs="Arial"/>
        </w:rPr>
      </w:pPr>
      <w:r w:rsidRPr="004C5A4F">
        <w:rPr>
          <w:rFonts w:ascii="Arial" w:hAnsi="Arial" w:cs="Arial"/>
        </w:rPr>
        <w:lastRenderedPageBreak/>
        <w:t>NCCN-IPI +</w:t>
      </w:r>
      <w:r w:rsidR="002A06F7" w:rsidRPr="004C5A4F">
        <w:rPr>
          <w:rFonts w:ascii="Arial" w:hAnsi="Arial" w:cs="Arial"/>
        </w:rPr>
        <w:t xml:space="preserve"> </w:t>
      </w:r>
      <w:r w:rsidR="001A1CF5" w:rsidRPr="004C5A4F">
        <w:rPr>
          <w:rFonts w:ascii="Arial" w:hAnsi="Arial" w:cs="Arial"/>
        </w:rPr>
        <w:t xml:space="preserve">stromal </w:t>
      </w:r>
      <w:r w:rsidR="000A3450" w:rsidRPr="004C5A4F">
        <w:rPr>
          <w:rFonts w:ascii="Arial" w:hAnsi="Arial" w:cs="Arial"/>
        </w:rPr>
        <w:t>FOXC1</w:t>
      </w:r>
      <w:r w:rsidR="002A06F7" w:rsidRPr="004C5A4F">
        <w:rPr>
          <w:rFonts w:ascii="Arial" w:hAnsi="Arial" w:cs="Arial"/>
        </w:rPr>
        <w:t xml:space="preserve"> +</w:t>
      </w:r>
      <w:r w:rsidRPr="004C5A4F">
        <w:rPr>
          <w:rFonts w:ascii="Arial" w:hAnsi="Arial" w:cs="Arial"/>
        </w:rPr>
        <w:t xml:space="preserve"> </w:t>
      </w:r>
      <w:r w:rsidR="001A1CF5" w:rsidRPr="004C5A4F">
        <w:rPr>
          <w:rFonts w:ascii="Arial" w:hAnsi="Arial" w:cs="Arial"/>
        </w:rPr>
        <w:t>tumor pERK1-2</w:t>
      </w:r>
    </w:p>
    <w:p w14:paraId="5CFB2200" w14:textId="2869FEEE" w:rsidR="005C2CE5" w:rsidRPr="004C5A4F" w:rsidRDefault="005A1751" w:rsidP="00EA0074">
      <w:pPr>
        <w:rPr>
          <w:rFonts w:ascii="Arial" w:hAnsi="Arial" w:cs="Arial"/>
        </w:rPr>
      </w:pPr>
      <w:r w:rsidRPr="004C5A4F">
        <w:rPr>
          <w:rFonts w:ascii="Arial" w:hAnsi="Arial" w:cs="Arial"/>
          <w:noProof/>
        </w:rPr>
        <w:drawing>
          <wp:inline distT="0" distB="0" distL="0" distR="0" wp14:anchorId="0565C61C" wp14:editId="26C0CC0E">
            <wp:extent cx="6931025" cy="2237105"/>
            <wp:effectExtent l="0" t="0" r="3175" b="0"/>
            <wp:docPr id="2011150531" name="Picture 8" descr="A blue and black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150531" name="Picture 8" descr="A blue and black chart&#10;&#10;Description automatically generated with medium confidenc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1025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D1136" w14:textId="77777777" w:rsidR="00D4239B" w:rsidRPr="004C5A4F" w:rsidRDefault="00D4239B" w:rsidP="0001219D">
      <w:pPr>
        <w:pStyle w:val="a3"/>
        <w:ind w:leftChars="0" w:left="644"/>
        <w:rPr>
          <w:rFonts w:ascii="Arial" w:hAnsi="Arial" w:cs="Arial"/>
        </w:rPr>
      </w:pPr>
    </w:p>
    <w:p w14:paraId="5E57CC1B" w14:textId="77777777" w:rsidR="00601AFA" w:rsidRPr="004C5A4F" w:rsidRDefault="00601AFA" w:rsidP="0001219D">
      <w:pPr>
        <w:pStyle w:val="a3"/>
        <w:ind w:leftChars="0" w:left="644"/>
        <w:rPr>
          <w:rFonts w:ascii="Arial" w:hAnsi="Arial" w:cs="Arial"/>
        </w:rPr>
      </w:pPr>
    </w:p>
    <w:p w14:paraId="295450D7" w14:textId="2730253C" w:rsidR="00A44D5D" w:rsidRPr="004C5A4F" w:rsidRDefault="00A44D5D" w:rsidP="000D35CE">
      <w:pPr>
        <w:pStyle w:val="a3"/>
        <w:numPr>
          <w:ilvl w:val="0"/>
          <w:numId w:val="7"/>
        </w:numPr>
        <w:ind w:leftChars="0"/>
        <w:rPr>
          <w:rFonts w:ascii="Arial" w:hAnsi="Arial" w:cs="Arial"/>
        </w:rPr>
      </w:pPr>
      <w:r w:rsidRPr="004C5A4F">
        <w:rPr>
          <w:rFonts w:ascii="Arial" w:hAnsi="Arial" w:cs="Arial"/>
        </w:rPr>
        <w:t>NCCN-IPI +</w:t>
      </w:r>
      <w:r w:rsidR="002A06F7" w:rsidRPr="004C5A4F">
        <w:rPr>
          <w:rFonts w:ascii="Arial" w:hAnsi="Arial" w:cs="Arial"/>
        </w:rPr>
        <w:t xml:space="preserve"> </w:t>
      </w:r>
      <w:r w:rsidR="001A1CF5" w:rsidRPr="004C5A4F">
        <w:rPr>
          <w:rFonts w:ascii="Arial" w:hAnsi="Arial" w:cs="Arial"/>
        </w:rPr>
        <w:t>tumor pERK1-2</w:t>
      </w:r>
      <w:r w:rsidR="002A06F7" w:rsidRPr="004C5A4F">
        <w:rPr>
          <w:rFonts w:ascii="Arial" w:hAnsi="Arial" w:cs="Arial"/>
        </w:rPr>
        <w:t xml:space="preserve"> + </w:t>
      </w:r>
      <w:r w:rsidR="001A1CF5" w:rsidRPr="004C5A4F">
        <w:rPr>
          <w:rFonts w:ascii="Arial" w:hAnsi="Arial" w:cs="Arial"/>
        </w:rPr>
        <w:t>cell of origin</w:t>
      </w:r>
    </w:p>
    <w:p w14:paraId="22ADFEBB" w14:textId="7A46A2C8" w:rsidR="005C2CE5" w:rsidRPr="004C5A4F" w:rsidRDefault="00360D2E" w:rsidP="00093ED6">
      <w:pPr>
        <w:rPr>
          <w:rFonts w:ascii="Arial" w:hAnsi="Arial" w:cs="Arial"/>
        </w:rPr>
      </w:pPr>
      <w:r w:rsidRPr="004C5A4F">
        <w:rPr>
          <w:rFonts w:ascii="Arial" w:hAnsi="Arial" w:cs="Arial"/>
          <w:noProof/>
        </w:rPr>
        <w:drawing>
          <wp:inline distT="0" distB="0" distL="0" distR="0" wp14:anchorId="02DFC3E1" wp14:editId="057E10E1">
            <wp:extent cx="6931025" cy="2237105"/>
            <wp:effectExtent l="0" t="0" r="3175" b="0"/>
            <wp:docPr id="2133984598" name="Picture 9" descr="A blue and black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984598" name="Picture 9" descr="A blue and black graph&#10;&#10;Description automatically generated with medium confidence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1025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6B86D" w14:textId="69D659DE" w:rsidR="00035BDC" w:rsidRPr="004C5A4F" w:rsidRDefault="00035BDC" w:rsidP="000D35CE">
      <w:pPr>
        <w:pStyle w:val="a3"/>
        <w:ind w:leftChars="0" w:left="644"/>
        <w:rPr>
          <w:rFonts w:ascii="Arial" w:hAnsi="Arial" w:cs="Arial"/>
        </w:rPr>
      </w:pPr>
    </w:p>
    <w:p w14:paraId="5C7D758E" w14:textId="77777777" w:rsidR="00592E81" w:rsidRPr="004C5A4F" w:rsidRDefault="00592E81" w:rsidP="000D35CE">
      <w:pPr>
        <w:pStyle w:val="a3"/>
        <w:ind w:leftChars="0" w:left="644"/>
        <w:rPr>
          <w:rFonts w:ascii="Arial" w:hAnsi="Arial" w:cs="Arial"/>
        </w:rPr>
      </w:pPr>
    </w:p>
    <w:p w14:paraId="3C1AFBD7" w14:textId="70D05276" w:rsidR="00BE2271" w:rsidRPr="004C5A4F" w:rsidRDefault="00A44D5D" w:rsidP="000D35CE">
      <w:pPr>
        <w:pStyle w:val="a3"/>
        <w:numPr>
          <w:ilvl w:val="0"/>
          <w:numId w:val="7"/>
        </w:numPr>
        <w:ind w:leftChars="0"/>
        <w:rPr>
          <w:rFonts w:ascii="Arial" w:hAnsi="Arial" w:cs="Arial"/>
        </w:rPr>
      </w:pPr>
      <w:r w:rsidRPr="004C5A4F">
        <w:rPr>
          <w:rFonts w:ascii="Arial" w:hAnsi="Arial" w:cs="Arial"/>
        </w:rPr>
        <w:t xml:space="preserve">NCCN-IPI + </w:t>
      </w:r>
      <w:r w:rsidR="001A1CF5" w:rsidRPr="004C5A4F">
        <w:rPr>
          <w:rFonts w:ascii="Arial" w:hAnsi="Arial" w:cs="Arial"/>
        </w:rPr>
        <w:t xml:space="preserve">stromal </w:t>
      </w:r>
      <w:r w:rsidR="000A3450" w:rsidRPr="004C5A4F">
        <w:rPr>
          <w:rFonts w:ascii="Arial" w:hAnsi="Arial" w:cs="Arial"/>
        </w:rPr>
        <w:t>FOXC1</w:t>
      </w:r>
      <w:r w:rsidRPr="004C5A4F">
        <w:rPr>
          <w:rFonts w:ascii="Arial" w:hAnsi="Arial" w:cs="Arial"/>
        </w:rPr>
        <w:t xml:space="preserve"> + MYC/BCL2 </w:t>
      </w:r>
      <w:r w:rsidR="00D451B6" w:rsidRPr="004C5A4F">
        <w:rPr>
          <w:rFonts w:ascii="Arial" w:hAnsi="Arial" w:cs="Arial" w:hint="eastAsia"/>
        </w:rPr>
        <w:t>d</w:t>
      </w:r>
      <w:r w:rsidR="00D451B6" w:rsidRPr="004C5A4F">
        <w:rPr>
          <w:rFonts w:ascii="Arial" w:hAnsi="Arial" w:cs="Arial"/>
        </w:rPr>
        <w:t>ouble</w:t>
      </w:r>
      <w:r w:rsidRPr="004C5A4F">
        <w:rPr>
          <w:rFonts w:ascii="Arial" w:hAnsi="Arial" w:cs="Arial"/>
        </w:rPr>
        <w:t>-exp.</w:t>
      </w:r>
    </w:p>
    <w:p w14:paraId="218B0874" w14:textId="4234D961" w:rsidR="0083079E" w:rsidRPr="004C5A4F" w:rsidRDefault="002F3605" w:rsidP="0083079E">
      <w:pPr>
        <w:rPr>
          <w:rFonts w:ascii="Arial" w:hAnsi="Arial" w:cs="Arial"/>
        </w:rPr>
      </w:pPr>
      <w:r w:rsidRPr="004C5A4F">
        <w:rPr>
          <w:rFonts w:ascii="Arial" w:hAnsi="Arial" w:cs="Arial"/>
          <w:noProof/>
        </w:rPr>
        <w:drawing>
          <wp:inline distT="0" distB="0" distL="0" distR="0" wp14:anchorId="0084353C" wp14:editId="4DB8BA52">
            <wp:extent cx="6931025" cy="2237105"/>
            <wp:effectExtent l="0" t="0" r="3175" b="0"/>
            <wp:docPr id="1019937231" name="Picture 10" descr="A table with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937231" name="Picture 10" descr="A table with numbers and symbols&#10;&#10;Description automatically generated with medium confidence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1025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0B36F" w14:textId="77777777" w:rsidR="00D05DCD" w:rsidRPr="004C5A4F" w:rsidRDefault="00D05DCD" w:rsidP="00D05DCD">
      <w:pPr>
        <w:pStyle w:val="a3"/>
        <w:ind w:leftChars="0" w:left="644"/>
        <w:rPr>
          <w:rFonts w:ascii="Arial" w:hAnsi="Arial" w:cs="Arial"/>
        </w:rPr>
      </w:pPr>
    </w:p>
    <w:p w14:paraId="723C4404" w14:textId="61CC778F" w:rsidR="00A44D5D" w:rsidRPr="004C5A4F" w:rsidRDefault="00A44D5D" w:rsidP="000655B2">
      <w:pPr>
        <w:pStyle w:val="a3"/>
        <w:numPr>
          <w:ilvl w:val="0"/>
          <w:numId w:val="7"/>
        </w:numPr>
        <w:ind w:leftChars="0"/>
        <w:rPr>
          <w:rFonts w:ascii="Arial" w:hAnsi="Arial" w:cs="Arial"/>
        </w:rPr>
      </w:pPr>
      <w:r w:rsidRPr="004C5A4F">
        <w:rPr>
          <w:rFonts w:ascii="Arial" w:hAnsi="Arial" w:cs="Arial"/>
        </w:rPr>
        <w:lastRenderedPageBreak/>
        <w:t xml:space="preserve">NCCN-IPI + </w:t>
      </w:r>
      <w:r w:rsidR="001A1CF5" w:rsidRPr="004C5A4F">
        <w:rPr>
          <w:rFonts w:ascii="Arial" w:hAnsi="Arial" w:cs="Arial"/>
        </w:rPr>
        <w:t>tumor pERK1-2</w:t>
      </w:r>
      <w:r w:rsidRPr="004C5A4F">
        <w:rPr>
          <w:rFonts w:ascii="Arial" w:hAnsi="Arial" w:cs="Arial"/>
        </w:rPr>
        <w:t xml:space="preserve"> + MYC/BCL2 </w:t>
      </w:r>
      <w:r w:rsidR="00D451B6" w:rsidRPr="004C5A4F">
        <w:rPr>
          <w:rFonts w:ascii="Arial" w:hAnsi="Arial" w:cs="Arial" w:hint="eastAsia"/>
        </w:rPr>
        <w:t>d</w:t>
      </w:r>
      <w:r w:rsidR="00D451B6" w:rsidRPr="004C5A4F">
        <w:rPr>
          <w:rFonts w:ascii="Arial" w:hAnsi="Arial" w:cs="Arial"/>
        </w:rPr>
        <w:t>ouble</w:t>
      </w:r>
      <w:r w:rsidRPr="004C5A4F">
        <w:rPr>
          <w:rFonts w:ascii="Arial" w:hAnsi="Arial" w:cs="Arial"/>
        </w:rPr>
        <w:t>-exp.</w:t>
      </w:r>
    </w:p>
    <w:p w14:paraId="0D0A3049" w14:textId="46DAE1EE" w:rsidR="005C2CE5" w:rsidRPr="004C5A4F" w:rsidRDefault="009C3721" w:rsidP="00923014">
      <w:pPr>
        <w:rPr>
          <w:rFonts w:ascii="Arial" w:hAnsi="Arial" w:cs="Arial"/>
        </w:rPr>
      </w:pPr>
      <w:r w:rsidRPr="004C5A4F">
        <w:rPr>
          <w:rFonts w:ascii="Arial" w:hAnsi="Arial" w:cs="Arial"/>
          <w:noProof/>
        </w:rPr>
        <w:drawing>
          <wp:inline distT="0" distB="0" distL="0" distR="0" wp14:anchorId="561A4951" wp14:editId="1FD5AB91">
            <wp:extent cx="6931025" cy="2237105"/>
            <wp:effectExtent l="0" t="0" r="3175" b="0"/>
            <wp:docPr id="1631242657" name="Picture 11" descr="A blue and black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242657" name="Picture 11" descr="A blue and black chart&#10;&#10;Description automatically generated with medium confidence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1025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7A8CB" w14:textId="14395D47" w:rsidR="000852B8" w:rsidRPr="004C5A4F" w:rsidRDefault="000852B8" w:rsidP="000655B2">
      <w:pPr>
        <w:pStyle w:val="a3"/>
        <w:ind w:leftChars="0" w:left="644"/>
        <w:rPr>
          <w:rFonts w:ascii="Arial" w:hAnsi="Arial" w:cs="Arial"/>
        </w:rPr>
      </w:pPr>
    </w:p>
    <w:p w14:paraId="116C21FE" w14:textId="77777777" w:rsidR="00226945" w:rsidRPr="004C5A4F" w:rsidRDefault="00226945" w:rsidP="000655B2">
      <w:pPr>
        <w:pStyle w:val="a3"/>
        <w:ind w:leftChars="0" w:left="644"/>
        <w:rPr>
          <w:rFonts w:ascii="Arial" w:hAnsi="Arial" w:cs="Arial"/>
        </w:rPr>
      </w:pPr>
    </w:p>
    <w:p w14:paraId="5AEB2A79" w14:textId="3EE854C1" w:rsidR="00A44D5D" w:rsidRPr="004C5A4F" w:rsidRDefault="00A44D5D" w:rsidP="00AC3AC8">
      <w:pPr>
        <w:pStyle w:val="a3"/>
        <w:numPr>
          <w:ilvl w:val="0"/>
          <w:numId w:val="7"/>
        </w:numPr>
        <w:ind w:leftChars="0"/>
        <w:rPr>
          <w:rFonts w:ascii="Arial" w:hAnsi="Arial" w:cs="Arial"/>
        </w:rPr>
      </w:pPr>
      <w:r w:rsidRPr="004C5A4F">
        <w:rPr>
          <w:rFonts w:ascii="Arial" w:hAnsi="Arial" w:cs="Arial"/>
        </w:rPr>
        <w:t xml:space="preserve">NCCN-IPI + </w:t>
      </w:r>
      <w:r w:rsidR="001A1CF5" w:rsidRPr="004C5A4F">
        <w:rPr>
          <w:rFonts w:ascii="Arial" w:hAnsi="Arial" w:cs="Arial"/>
        </w:rPr>
        <w:t>cell of origin</w:t>
      </w:r>
      <w:r w:rsidRPr="004C5A4F">
        <w:rPr>
          <w:rFonts w:ascii="Arial" w:hAnsi="Arial" w:cs="Arial"/>
        </w:rPr>
        <w:t xml:space="preserve"> + MYC/BCL2 </w:t>
      </w:r>
      <w:r w:rsidR="004C5A4F" w:rsidRPr="004C5A4F">
        <w:rPr>
          <w:rFonts w:ascii="Arial" w:hAnsi="Arial" w:cs="Arial" w:hint="eastAsia"/>
        </w:rPr>
        <w:t>d</w:t>
      </w:r>
      <w:r w:rsidR="004C5A4F" w:rsidRPr="004C5A4F">
        <w:rPr>
          <w:rFonts w:ascii="Arial" w:hAnsi="Arial" w:cs="Arial"/>
        </w:rPr>
        <w:t>ouble</w:t>
      </w:r>
      <w:r w:rsidRPr="004C5A4F">
        <w:rPr>
          <w:rFonts w:ascii="Arial" w:hAnsi="Arial" w:cs="Arial"/>
        </w:rPr>
        <w:t>-exp.</w:t>
      </w:r>
    </w:p>
    <w:p w14:paraId="0AC94884" w14:textId="3BEF7020" w:rsidR="005C2CE5" w:rsidRPr="004C5A4F" w:rsidRDefault="00F849B5" w:rsidP="00F849B5">
      <w:pPr>
        <w:rPr>
          <w:rFonts w:ascii="Arial" w:hAnsi="Arial" w:cs="Arial"/>
        </w:rPr>
      </w:pPr>
      <w:r w:rsidRPr="004C5A4F">
        <w:rPr>
          <w:rFonts w:ascii="Arial" w:hAnsi="Arial" w:cs="Arial"/>
          <w:noProof/>
        </w:rPr>
        <w:drawing>
          <wp:inline distT="0" distB="0" distL="0" distR="0" wp14:anchorId="6BAD5264" wp14:editId="120CF9E9">
            <wp:extent cx="6931025" cy="2237105"/>
            <wp:effectExtent l="0" t="0" r="3175" b="0"/>
            <wp:docPr id="914675273" name="Picture 12" descr="A blue and black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675273" name="Picture 12" descr="A blue and black chart&#10;&#10;Description automatically generated with medium confidence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1025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D46B9" w14:textId="77777777" w:rsidR="000C24C1" w:rsidRPr="004C5A4F" w:rsidRDefault="000C24C1" w:rsidP="00F126FF">
      <w:pPr>
        <w:rPr>
          <w:rFonts w:ascii="Arial" w:hAnsi="Arial" w:cs="Arial"/>
        </w:rPr>
      </w:pPr>
    </w:p>
    <w:p w14:paraId="08F98CBD" w14:textId="77777777" w:rsidR="00DB145D" w:rsidRPr="004C5A4F" w:rsidRDefault="00DB145D" w:rsidP="00F126FF">
      <w:pPr>
        <w:rPr>
          <w:rFonts w:ascii="Arial" w:hAnsi="Arial" w:cs="Arial"/>
        </w:rPr>
      </w:pPr>
    </w:p>
    <w:p w14:paraId="1B279D95" w14:textId="36FFA45E" w:rsidR="00BE2271" w:rsidRPr="004C5A4F" w:rsidRDefault="00A44D5D" w:rsidP="000014BC">
      <w:pPr>
        <w:pStyle w:val="a3"/>
        <w:numPr>
          <w:ilvl w:val="0"/>
          <w:numId w:val="7"/>
        </w:numPr>
        <w:ind w:leftChars="0"/>
        <w:rPr>
          <w:rFonts w:ascii="Arial" w:hAnsi="Arial" w:cs="Arial"/>
        </w:rPr>
      </w:pPr>
      <w:r w:rsidRPr="004C5A4F">
        <w:rPr>
          <w:rFonts w:ascii="Arial" w:hAnsi="Arial" w:cs="Arial"/>
        </w:rPr>
        <w:t xml:space="preserve">NCCN-IPI + </w:t>
      </w:r>
      <w:r w:rsidR="001A1CF5" w:rsidRPr="004C5A4F">
        <w:rPr>
          <w:rFonts w:ascii="Arial" w:hAnsi="Arial" w:cs="Arial"/>
        </w:rPr>
        <w:t xml:space="preserve">stromal </w:t>
      </w:r>
      <w:r w:rsidR="000A3450" w:rsidRPr="004C5A4F">
        <w:rPr>
          <w:rFonts w:ascii="Arial" w:hAnsi="Arial" w:cs="Arial"/>
        </w:rPr>
        <w:t>FOXC1</w:t>
      </w:r>
      <w:r w:rsidRPr="004C5A4F">
        <w:rPr>
          <w:rFonts w:ascii="Arial" w:hAnsi="Arial" w:cs="Arial"/>
        </w:rPr>
        <w:t xml:space="preserve"> + </w:t>
      </w:r>
      <w:r w:rsidR="001A1CF5" w:rsidRPr="004C5A4F">
        <w:rPr>
          <w:rFonts w:ascii="Arial" w:hAnsi="Arial" w:cs="Arial"/>
        </w:rPr>
        <w:t>tumor pERK1-2</w:t>
      </w:r>
      <w:r w:rsidRPr="004C5A4F">
        <w:rPr>
          <w:rFonts w:ascii="Arial" w:hAnsi="Arial" w:cs="Arial"/>
        </w:rPr>
        <w:t xml:space="preserve"> + </w:t>
      </w:r>
      <w:r w:rsidR="001A1CF5" w:rsidRPr="004C5A4F">
        <w:rPr>
          <w:rFonts w:ascii="Arial" w:hAnsi="Arial" w:cs="Arial"/>
        </w:rPr>
        <w:t>cell of origin</w:t>
      </w:r>
    </w:p>
    <w:p w14:paraId="0F9693ED" w14:textId="322E7DD4" w:rsidR="000C24C1" w:rsidRPr="004C5A4F" w:rsidRDefault="00B722B6" w:rsidP="000014BC">
      <w:pPr>
        <w:rPr>
          <w:rFonts w:ascii="Arial" w:hAnsi="Arial" w:cs="Arial"/>
        </w:rPr>
      </w:pPr>
      <w:r w:rsidRPr="004C5A4F">
        <w:rPr>
          <w:rFonts w:ascii="Arial" w:hAnsi="Arial" w:cs="Arial"/>
          <w:noProof/>
        </w:rPr>
        <w:drawing>
          <wp:inline distT="0" distB="0" distL="0" distR="0" wp14:anchorId="3C9DFFEA" wp14:editId="6592BA4B">
            <wp:extent cx="6931025" cy="2237105"/>
            <wp:effectExtent l="0" t="0" r="3175" b="0"/>
            <wp:docPr id="707359518" name="Picture 13" descr="A blue and black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7359518" name="Picture 13" descr="A blue and black chart&#10;&#10;Description automatically generated with medium confidence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1025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5F42F" w14:textId="77777777" w:rsidR="0001605D" w:rsidRPr="004C5A4F" w:rsidRDefault="0001605D" w:rsidP="0001605D">
      <w:pPr>
        <w:pStyle w:val="a3"/>
        <w:ind w:leftChars="0" w:left="644"/>
        <w:rPr>
          <w:rFonts w:ascii="Arial" w:hAnsi="Arial" w:cs="Arial"/>
        </w:rPr>
      </w:pPr>
    </w:p>
    <w:p w14:paraId="59D52403" w14:textId="2996F104" w:rsidR="00A44D5D" w:rsidRPr="004C5A4F" w:rsidRDefault="00A44D5D" w:rsidP="005E5F1F">
      <w:pPr>
        <w:pStyle w:val="a3"/>
        <w:numPr>
          <w:ilvl w:val="0"/>
          <w:numId w:val="7"/>
        </w:numPr>
        <w:ind w:leftChars="0"/>
        <w:rPr>
          <w:rFonts w:ascii="Arial" w:hAnsi="Arial" w:cs="Arial"/>
        </w:rPr>
      </w:pPr>
      <w:r w:rsidRPr="004C5A4F">
        <w:rPr>
          <w:rFonts w:ascii="Arial" w:hAnsi="Arial" w:cs="Arial"/>
        </w:rPr>
        <w:lastRenderedPageBreak/>
        <w:t xml:space="preserve">NCCN-IPI + </w:t>
      </w:r>
      <w:r w:rsidR="001A1CF5" w:rsidRPr="004C5A4F">
        <w:rPr>
          <w:rFonts w:ascii="Arial" w:hAnsi="Arial" w:cs="Arial"/>
        </w:rPr>
        <w:t xml:space="preserve">stromal </w:t>
      </w:r>
      <w:r w:rsidR="000A3450" w:rsidRPr="004C5A4F">
        <w:rPr>
          <w:rFonts w:ascii="Arial" w:hAnsi="Arial" w:cs="Arial"/>
        </w:rPr>
        <w:t>FOXC1</w:t>
      </w:r>
      <w:r w:rsidRPr="004C5A4F">
        <w:rPr>
          <w:rFonts w:ascii="Arial" w:hAnsi="Arial" w:cs="Arial"/>
        </w:rPr>
        <w:t xml:space="preserve"> + </w:t>
      </w:r>
      <w:r w:rsidR="001A1CF5" w:rsidRPr="004C5A4F">
        <w:rPr>
          <w:rFonts w:ascii="Arial" w:hAnsi="Arial" w:cs="Arial"/>
        </w:rPr>
        <w:t>tumor pERK1-2</w:t>
      </w:r>
      <w:r w:rsidRPr="004C5A4F">
        <w:rPr>
          <w:rFonts w:ascii="Arial" w:hAnsi="Arial" w:cs="Arial"/>
        </w:rPr>
        <w:t xml:space="preserve"> + MYC/BCL2 </w:t>
      </w:r>
      <w:r w:rsidR="004C5A4F" w:rsidRPr="004C5A4F">
        <w:rPr>
          <w:rFonts w:ascii="Arial" w:hAnsi="Arial" w:cs="Arial" w:hint="eastAsia"/>
        </w:rPr>
        <w:t>d</w:t>
      </w:r>
      <w:r w:rsidR="004C5A4F" w:rsidRPr="004C5A4F">
        <w:rPr>
          <w:rFonts w:ascii="Arial" w:hAnsi="Arial" w:cs="Arial"/>
        </w:rPr>
        <w:t>ouble</w:t>
      </w:r>
      <w:r w:rsidRPr="004C5A4F">
        <w:rPr>
          <w:rFonts w:ascii="Arial" w:hAnsi="Arial" w:cs="Arial"/>
        </w:rPr>
        <w:t>-exp.</w:t>
      </w:r>
    </w:p>
    <w:p w14:paraId="6B5F3D7C" w14:textId="58F3164C" w:rsidR="003D71FA" w:rsidRPr="004C5A4F" w:rsidRDefault="00B713CB" w:rsidP="005E5F1F">
      <w:pPr>
        <w:rPr>
          <w:rFonts w:ascii="Arial" w:hAnsi="Arial" w:cs="Arial"/>
        </w:rPr>
      </w:pPr>
      <w:r w:rsidRPr="004C5A4F">
        <w:rPr>
          <w:rFonts w:ascii="Arial" w:hAnsi="Arial" w:cs="Arial"/>
          <w:noProof/>
        </w:rPr>
        <w:drawing>
          <wp:inline distT="0" distB="0" distL="0" distR="0" wp14:anchorId="00AB4EEF" wp14:editId="09B209ED">
            <wp:extent cx="6931025" cy="2237105"/>
            <wp:effectExtent l="0" t="0" r="3175" b="0"/>
            <wp:docPr id="1069972423" name="Picture 14" descr="A blue and black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972423" name="Picture 14" descr="A blue and black chart&#10;&#10;Description automatically generated with medium confidence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1025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8AFD06" w14:textId="77777777" w:rsidR="007F753F" w:rsidRPr="004C5A4F" w:rsidRDefault="007F753F" w:rsidP="005E5F1F">
      <w:pPr>
        <w:rPr>
          <w:rFonts w:ascii="Arial" w:hAnsi="Arial" w:cs="Arial"/>
        </w:rPr>
      </w:pPr>
    </w:p>
    <w:p w14:paraId="7BE4AB9A" w14:textId="77777777" w:rsidR="00336904" w:rsidRPr="004C5A4F" w:rsidRDefault="00336904" w:rsidP="005E5F1F">
      <w:pPr>
        <w:rPr>
          <w:rFonts w:ascii="Arial" w:hAnsi="Arial" w:cs="Arial"/>
        </w:rPr>
      </w:pPr>
    </w:p>
    <w:p w14:paraId="5C88846A" w14:textId="188AB30A" w:rsidR="00D02CA8" w:rsidRPr="004C5A4F" w:rsidRDefault="00A44D5D" w:rsidP="005E5F1F">
      <w:pPr>
        <w:pStyle w:val="a3"/>
        <w:numPr>
          <w:ilvl w:val="0"/>
          <w:numId w:val="7"/>
        </w:numPr>
        <w:ind w:leftChars="0"/>
        <w:rPr>
          <w:rFonts w:ascii="Arial" w:hAnsi="Arial" w:cs="Arial"/>
        </w:rPr>
      </w:pPr>
      <w:r w:rsidRPr="004C5A4F">
        <w:rPr>
          <w:rFonts w:ascii="Arial" w:hAnsi="Arial" w:cs="Arial"/>
        </w:rPr>
        <w:t xml:space="preserve">NCCN-IPI + </w:t>
      </w:r>
      <w:r w:rsidR="001A1CF5" w:rsidRPr="004C5A4F">
        <w:rPr>
          <w:rFonts w:ascii="Arial" w:hAnsi="Arial" w:cs="Arial"/>
        </w:rPr>
        <w:t xml:space="preserve">stromal </w:t>
      </w:r>
      <w:r w:rsidR="000A3450" w:rsidRPr="004C5A4F">
        <w:rPr>
          <w:rFonts w:ascii="Arial" w:hAnsi="Arial" w:cs="Arial"/>
        </w:rPr>
        <w:t>FOXC1</w:t>
      </w:r>
      <w:r w:rsidRPr="004C5A4F">
        <w:rPr>
          <w:rFonts w:ascii="Arial" w:hAnsi="Arial" w:cs="Arial"/>
        </w:rPr>
        <w:t xml:space="preserve"> + </w:t>
      </w:r>
      <w:r w:rsidR="001A1CF5" w:rsidRPr="004C5A4F">
        <w:rPr>
          <w:rFonts w:ascii="Arial" w:hAnsi="Arial" w:cs="Arial"/>
        </w:rPr>
        <w:t>cell of origin</w:t>
      </w:r>
      <w:r w:rsidRPr="004C5A4F">
        <w:rPr>
          <w:rFonts w:ascii="Arial" w:hAnsi="Arial" w:cs="Arial"/>
        </w:rPr>
        <w:t xml:space="preserve"> + MYC/BCL2 </w:t>
      </w:r>
      <w:r w:rsidR="004C5A4F" w:rsidRPr="004C5A4F">
        <w:rPr>
          <w:rFonts w:ascii="Arial" w:hAnsi="Arial" w:cs="Arial" w:hint="eastAsia"/>
        </w:rPr>
        <w:t>d</w:t>
      </w:r>
      <w:r w:rsidR="004C5A4F" w:rsidRPr="004C5A4F">
        <w:rPr>
          <w:rFonts w:ascii="Arial" w:hAnsi="Arial" w:cs="Arial"/>
        </w:rPr>
        <w:t>ouble</w:t>
      </w:r>
      <w:r w:rsidRPr="004C5A4F">
        <w:rPr>
          <w:rFonts w:ascii="Arial" w:hAnsi="Arial" w:cs="Arial"/>
        </w:rPr>
        <w:t>-exp.</w:t>
      </w:r>
    </w:p>
    <w:p w14:paraId="6AE23CC1" w14:textId="30721A3C" w:rsidR="006F57F3" w:rsidRPr="004C5A4F" w:rsidRDefault="000E0BD5" w:rsidP="005E5F1F">
      <w:pPr>
        <w:rPr>
          <w:rFonts w:ascii="Arial" w:hAnsi="Arial" w:cs="Arial"/>
        </w:rPr>
      </w:pPr>
      <w:r w:rsidRPr="004C5A4F">
        <w:rPr>
          <w:rFonts w:ascii="Arial" w:hAnsi="Arial" w:cs="Arial"/>
          <w:noProof/>
        </w:rPr>
        <w:drawing>
          <wp:inline distT="0" distB="0" distL="0" distR="0" wp14:anchorId="24652FA3" wp14:editId="561A3391">
            <wp:extent cx="6931025" cy="2237105"/>
            <wp:effectExtent l="0" t="0" r="3175" b="0"/>
            <wp:docPr id="2100391940" name="Picture 15" descr="A blue and black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0391940" name="Picture 15" descr="A blue and black chart&#10;&#10;Description automatically generated with medium confidence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1025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07DF7" w14:textId="77777777" w:rsidR="00474DE4" w:rsidRPr="004C5A4F" w:rsidRDefault="00474DE4" w:rsidP="00595F41">
      <w:pPr>
        <w:rPr>
          <w:rFonts w:ascii="Arial" w:hAnsi="Arial" w:cs="Arial"/>
        </w:rPr>
      </w:pPr>
    </w:p>
    <w:p w14:paraId="189F2018" w14:textId="77777777" w:rsidR="000E0BD5" w:rsidRPr="004C5A4F" w:rsidRDefault="000E0BD5" w:rsidP="00595F41">
      <w:pPr>
        <w:rPr>
          <w:rFonts w:ascii="Arial" w:hAnsi="Arial" w:cs="Arial"/>
        </w:rPr>
      </w:pPr>
    </w:p>
    <w:p w14:paraId="39A4FF63" w14:textId="3EC79754" w:rsidR="000F31B7" w:rsidRPr="004C5A4F" w:rsidRDefault="00A44D5D" w:rsidP="00876256">
      <w:pPr>
        <w:pStyle w:val="a3"/>
        <w:numPr>
          <w:ilvl w:val="0"/>
          <w:numId w:val="7"/>
        </w:numPr>
        <w:ind w:leftChars="0"/>
        <w:rPr>
          <w:rFonts w:ascii="Arial" w:hAnsi="Arial" w:cs="Arial"/>
        </w:rPr>
      </w:pPr>
      <w:r w:rsidRPr="004C5A4F">
        <w:rPr>
          <w:rFonts w:ascii="Arial" w:hAnsi="Arial" w:cs="Arial"/>
        </w:rPr>
        <w:t xml:space="preserve">NCCN-IPI + </w:t>
      </w:r>
      <w:r w:rsidR="001A1CF5" w:rsidRPr="004C5A4F">
        <w:rPr>
          <w:rFonts w:ascii="Arial" w:hAnsi="Arial" w:cs="Arial"/>
        </w:rPr>
        <w:t>tumor pERK1-2</w:t>
      </w:r>
      <w:r w:rsidRPr="004C5A4F">
        <w:rPr>
          <w:rFonts w:ascii="Arial" w:hAnsi="Arial" w:cs="Arial"/>
        </w:rPr>
        <w:t xml:space="preserve"> + </w:t>
      </w:r>
      <w:r w:rsidR="001A1CF5" w:rsidRPr="004C5A4F">
        <w:rPr>
          <w:rFonts w:ascii="Arial" w:hAnsi="Arial" w:cs="Arial"/>
        </w:rPr>
        <w:t>cell of origin</w:t>
      </w:r>
      <w:r w:rsidRPr="004C5A4F">
        <w:rPr>
          <w:rFonts w:ascii="Arial" w:hAnsi="Arial" w:cs="Arial"/>
        </w:rPr>
        <w:t xml:space="preserve"> + MYC/BCL2 </w:t>
      </w:r>
      <w:r w:rsidR="004C5A4F" w:rsidRPr="004C5A4F">
        <w:rPr>
          <w:rFonts w:ascii="Arial" w:hAnsi="Arial" w:cs="Arial" w:hint="eastAsia"/>
        </w:rPr>
        <w:t>d</w:t>
      </w:r>
      <w:r w:rsidR="004C5A4F" w:rsidRPr="004C5A4F">
        <w:rPr>
          <w:rFonts w:ascii="Arial" w:hAnsi="Arial" w:cs="Arial"/>
        </w:rPr>
        <w:t>ouble</w:t>
      </w:r>
      <w:r w:rsidRPr="004C5A4F">
        <w:rPr>
          <w:rFonts w:ascii="Arial" w:hAnsi="Arial" w:cs="Arial"/>
        </w:rPr>
        <w:t>-exp.</w:t>
      </w:r>
    </w:p>
    <w:p w14:paraId="61253C7F" w14:textId="002E67B9" w:rsidR="002577C7" w:rsidRPr="004C5A4F" w:rsidRDefault="00063B3B" w:rsidP="002577C7">
      <w:pPr>
        <w:rPr>
          <w:rFonts w:ascii="Arial" w:hAnsi="Arial" w:cs="Arial"/>
        </w:rPr>
      </w:pPr>
      <w:r w:rsidRPr="004C5A4F">
        <w:rPr>
          <w:rFonts w:ascii="Arial" w:hAnsi="Arial" w:cs="Arial"/>
          <w:noProof/>
        </w:rPr>
        <w:drawing>
          <wp:inline distT="0" distB="0" distL="0" distR="0" wp14:anchorId="0F4DD583" wp14:editId="6CE04F04">
            <wp:extent cx="6931025" cy="2237105"/>
            <wp:effectExtent l="0" t="0" r="3175" b="0"/>
            <wp:docPr id="1716707190" name="Picture 16" descr="A blue and black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6707190" name="Picture 16" descr="A blue and black chart&#10;&#10;Description automatically generated with medium confidence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1025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BB650" w14:textId="77777777" w:rsidR="00437854" w:rsidRPr="004C5A4F" w:rsidRDefault="00437854" w:rsidP="00437854">
      <w:pPr>
        <w:pStyle w:val="a3"/>
        <w:ind w:leftChars="0" w:left="644"/>
        <w:rPr>
          <w:rFonts w:ascii="Arial" w:hAnsi="Arial" w:cs="Arial"/>
          <w:noProof/>
        </w:rPr>
      </w:pPr>
    </w:p>
    <w:p w14:paraId="09E65235" w14:textId="5E671204" w:rsidR="00A44D5D" w:rsidRPr="004C5A4F" w:rsidRDefault="00A44D5D" w:rsidP="00876256">
      <w:pPr>
        <w:pStyle w:val="a3"/>
        <w:numPr>
          <w:ilvl w:val="0"/>
          <w:numId w:val="7"/>
        </w:numPr>
        <w:ind w:leftChars="0"/>
        <w:rPr>
          <w:rFonts w:ascii="Arial" w:hAnsi="Arial" w:cs="Arial"/>
          <w:noProof/>
        </w:rPr>
      </w:pPr>
      <w:r w:rsidRPr="004C5A4F">
        <w:rPr>
          <w:rFonts w:ascii="Arial" w:hAnsi="Arial" w:cs="Arial"/>
        </w:rPr>
        <w:lastRenderedPageBreak/>
        <w:t xml:space="preserve">NCCN-IPI + </w:t>
      </w:r>
      <w:r w:rsidR="001A1CF5" w:rsidRPr="004C5A4F">
        <w:rPr>
          <w:rFonts w:ascii="Arial" w:hAnsi="Arial" w:cs="Arial"/>
        </w:rPr>
        <w:t xml:space="preserve">stromal </w:t>
      </w:r>
      <w:r w:rsidR="000A3450" w:rsidRPr="004C5A4F">
        <w:rPr>
          <w:rFonts w:ascii="Arial" w:hAnsi="Arial" w:cs="Arial"/>
        </w:rPr>
        <w:t>FOXC1</w:t>
      </w:r>
      <w:r w:rsidRPr="004C5A4F">
        <w:rPr>
          <w:rFonts w:ascii="Arial" w:hAnsi="Arial" w:cs="Arial"/>
        </w:rPr>
        <w:t xml:space="preserve"> + </w:t>
      </w:r>
      <w:r w:rsidR="001A1CF5" w:rsidRPr="004C5A4F">
        <w:rPr>
          <w:rFonts w:ascii="Arial" w:hAnsi="Arial" w:cs="Arial"/>
        </w:rPr>
        <w:t>tumor pERK1-2</w:t>
      </w:r>
      <w:r w:rsidRPr="004C5A4F">
        <w:rPr>
          <w:rFonts w:ascii="Arial" w:hAnsi="Arial" w:cs="Arial"/>
        </w:rPr>
        <w:t xml:space="preserve"> + </w:t>
      </w:r>
      <w:r w:rsidR="001A1CF5" w:rsidRPr="004C5A4F">
        <w:rPr>
          <w:rFonts w:ascii="Arial" w:hAnsi="Arial" w:cs="Arial"/>
        </w:rPr>
        <w:t>cell of origin</w:t>
      </w:r>
      <w:r w:rsidRPr="004C5A4F">
        <w:rPr>
          <w:rFonts w:ascii="Arial" w:hAnsi="Arial" w:cs="Arial"/>
        </w:rPr>
        <w:t xml:space="preserve"> + MYC/BCL2 </w:t>
      </w:r>
      <w:r w:rsidR="004C5A4F" w:rsidRPr="004C5A4F">
        <w:rPr>
          <w:rFonts w:ascii="Arial" w:hAnsi="Arial" w:cs="Arial" w:hint="eastAsia"/>
        </w:rPr>
        <w:t>d</w:t>
      </w:r>
      <w:r w:rsidR="004C5A4F" w:rsidRPr="004C5A4F">
        <w:rPr>
          <w:rFonts w:ascii="Arial" w:hAnsi="Arial" w:cs="Arial"/>
        </w:rPr>
        <w:t>ouble</w:t>
      </w:r>
      <w:r w:rsidRPr="004C5A4F">
        <w:rPr>
          <w:rFonts w:ascii="Arial" w:hAnsi="Arial" w:cs="Arial"/>
        </w:rPr>
        <w:t>-exp.</w:t>
      </w:r>
      <w:r w:rsidR="001C4D44" w:rsidRPr="004C5A4F">
        <w:rPr>
          <w:rFonts w:ascii="Arial" w:hAnsi="Arial" w:cs="Arial"/>
          <w:noProof/>
        </w:rPr>
        <w:t xml:space="preserve"> </w:t>
      </w:r>
    </w:p>
    <w:p w14:paraId="4F2DACD9" w14:textId="1E131B0C" w:rsidR="003E2AA9" w:rsidRPr="0037364E" w:rsidRDefault="00A73DD6" w:rsidP="00876256">
      <w:pPr>
        <w:rPr>
          <w:rFonts w:ascii="Arial" w:hAnsi="Arial" w:cs="Arial"/>
        </w:rPr>
      </w:pPr>
      <w:r w:rsidRPr="004C5A4F">
        <w:rPr>
          <w:rFonts w:ascii="Arial" w:hAnsi="Arial" w:cs="Arial"/>
          <w:noProof/>
        </w:rPr>
        <w:drawing>
          <wp:inline distT="0" distB="0" distL="0" distR="0" wp14:anchorId="5E014F5C" wp14:editId="6A43A8FD">
            <wp:extent cx="6931025" cy="2237105"/>
            <wp:effectExtent l="0" t="0" r="3175" b="0"/>
            <wp:docPr id="127385823" name="Picture 17" descr="A blue and black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85823" name="Picture 17" descr="A blue and black chart&#10;&#10;Description automatically generated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1025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F477A" w14:textId="7F9280A5" w:rsidR="003E2AA9" w:rsidRPr="0037364E" w:rsidRDefault="003E2AA9" w:rsidP="00876256">
      <w:pPr>
        <w:rPr>
          <w:rFonts w:ascii="Arial" w:hAnsi="Arial" w:cs="Arial"/>
        </w:rPr>
      </w:pPr>
    </w:p>
    <w:p w14:paraId="63EC7B8A" w14:textId="06D910AC" w:rsidR="00A44CDB" w:rsidRPr="0037364E" w:rsidRDefault="00A44CDB" w:rsidP="00FA4344">
      <w:pPr>
        <w:spacing w:after="60"/>
        <w:rPr>
          <w:rFonts w:ascii="Arial" w:hAnsi="Arial" w:cs="Arial"/>
        </w:rPr>
      </w:pPr>
    </w:p>
    <w:p w14:paraId="024C577F" w14:textId="77777777" w:rsidR="00A44D5D" w:rsidRPr="0037364E" w:rsidRDefault="00A44D5D" w:rsidP="00FA4344">
      <w:pPr>
        <w:spacing w:after="60"/>
        <w:rPr>
          <w:rFonts w:ascii="Arial" w:hAnsi="Arial" w:cs="Arial"/>
        </w:rPr>
      </w:pPr>
      <w:bookmarkStart w:id="0" w:name="_GoBack"/>
      <w:bookmarkEnd w:id="0"/>
    </w:p>
    <w:sectPr w:rsidR="00A44D5D" w:rsidRPr="0037364E" w:rsidSect="0070579D">
      <w:pgSz w:w="11906" w:h="16838"/>
      <w:pgMar w:top="851" w:right="424" w:bottom="1440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D23607" w14:textId="77777777" w:rsidR="006A05FD" w:rsidRDefault="006A05FD" w:rsidP="0005648C">
      <w:pPr>
        <w:spacing w:after="0" w:line="240" w:lineRule="auto"/>
      </w:pPr>
      <w:r>
        <w:separator/>
      </w:r>
    </w:p>
  </w:endnote>
  <w:endnote w:type="continuationSeparator" w:id="0">
    <w:p w14:paraId="00E03928" w14:textId="77777777" w:rsidR="006A05FD" w:rsidRDefault="006A05FD" w:rsidP="00056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4E413B" w14:textId="77777777" w:rsidR="006A05FD" w:rsidRDefault="006A05FD" w:rsidP="0005648C">
      <w:pPr>
        <w:spacing w:after="0" w:line="240" w:lineRule="auto"/>
      </w:pPr>
      <w:r>
        <w:separator/>
      </w:r>
    </w:p>
  </w:footnote>
  <w:footnote w:type="continuationSeparator" w:id="0">
    <w:p w14:paraId="2266FA2B" w14:textId="77777777" w:rsidR="006A05FD" w:rsidRDefault="006A05FD" w:rsidP="000564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E2B91"/>
    <w:multiLevelType w:val="hybridMultilevel"/>
    <w:tmpl w:val="E092BC34"/>
    <w:lvl w:ilvl="0" w:tplc="EE166E3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7BF6D1E"/>
    <w:multiLevelType w:val="hybridMultilevel"/>
    <w:tmpl w:val="8836280C"/>
    <w:lvl w:ilvl="0" w:tplc="EE166E3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9870EE8"/>
    <w:multiLevelType w:val="hybridMultilevel"/>
    <w:tmpl w:val="8836280C"/>
    <w:lvl w:ilvl="0" w:tplc="EE166E3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1783471"/>
    <w:multiLevelType w:val="hybridMultilevel"/>
    <w:tmpl w:val="AB36AE1E"/>
    <w:lvl w:ilvl="0" w:tplc="EE166E3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D6658F2"/>
    <w:multiLevelType w:val="hybridMultilevel"/>
    <w:tmpl w:val="F5F8CC04"/>
    <w:lvl w:ilvl="0" w:tplc="BE986C0E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5" w15:restartNumberingAfterBreak="0">
    <w:nsid w:val="41C30E67"/>
    <w:multiLevelType w:val="hybridMultilevel"/>
    <w:tmpl w:val="7706BD2C"/>
    <w:lvl w:ilvl="0" w:tplc="EE166E3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F2B3B66"/>
    <w:multiLevelType w:val="hybridMultilevel"/>
    <w:tmpl w:val="5EE842CE"/>
    <w:lvl w:ilvl="0" w:tplc="EE166E3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5"/>
  </w:num>
  <w:num w:numId="5">
    <w:abstractNumId w:val="6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D5D"/>
    <w:rsid w:val="000014BC"/>
    <w:rsid w:val="0001219D"/>
    <w:rsid w:val="0001605D"/>
    <w:rsid w:val="00033F95"/>
    <w:rsid w:val="000340CD"/>
    <w:rsid w:val="00035BDC"/>
    <w:rsid w:val="00037ADE"/>
    <w:rsid w:val="00040EA7"/>
    <w:rsid w:val="0005648C"/>
    <w:rsid w:val="00063B3B"/>
    <w:rsid w:val="000655B2"/>
    <w:rsid w:val="00066B06"/>
    <w:rsid w:val="000852B8"/>
    <w:rsid w:val="000916C1"/>
    <w:rsid w:val="00093A54"/>
    <w:rsid w:val="00093ED6"/>
    <w:rsid w:val="000A3450"/>
    <w:rsid w:val="000C1200"/>
    <w:rsid w:val="000C1AEE"/>
    <w:rsid w:val="000C2265"/>
    <w:rsid w:val="000C24C1"/>
    <w:rsid w:val="000D0D8B"/>
    <w:rsid w:val="000D35CE"/>
    <w:rsid w:val="000E0084"/>
    <w:rsid w:val="000E0BD5"/>
    <w:rsid w:val="000F2559"/>
    <w:rsid w:val="000F31B7"/>
    <w:rsid w:val="001018CD"/>
    <w:rsid w:val="00105EF7"/>
    <w:rsid w:val="00112823"/>
    <w:rsid w:val="00121628"/>
    <w:rsid w:val="0012276E"/>
    <w:rsid w:val="00153787"/>
    <w:rsid w:val="00156FDE"/>
    <w:rsid w:val="001578D7"/>
    <w:rsid w:val="00176E86"/>
    <w:rsid w:val="001800A7"/>
    <w:rsid w:val="001941E3"/>
    <w:rsid w:val="001A1CF5"/>
    <w:rsid w:val="001A55BA"/>
    <w:rsid w:val="001C030D"/>
    <w:rsid w:val="001C0948"/>
    <w:rsid w:val="001C4D44"/>
    <w:rsid w:val="001C6A7E"/>
    <w:rsid w:val="001D4B6E"/>
    <w:rsid w:val="001D4B8F"/>
    <w:rsid w:val="001E0D0A"/>
    <w:rsid w:val="001E2D37"/>
    <w:rsid w:val="001E3608"/>
    <w:rsid w:val="001E4140"/>
    <w:rsid w:val="001F162C"/>
    <w:rsid w:val="001F371B"/>
    <w:rsid w:val="00226945"/>
    <w:rsid w:val="00227D96"/>
    <w:rsid w:val="00241948"/>
    <w:rsid w:val="002577C7"/>
    <w:rsid w:val="002648F6"/>
    <w:rsid w:val="0027118C"/>
    <w:rsid w:val="00272756"/>
    <w:rsid w:val="00280328"/>
    <w:rsid w:val="00282A20"/>
    <w:rsid w:val="00285D1D"/>
    <w:rsid w:val="002A06F7"/>
    <w:rsid w:val="002A61D2"/>
    <w:rsid w:val="002B366E"/>
    <w:rsid w:val="002B5C4E"/>
    <w:rsid w:val="002C70B9"/>
    <w:rsid w:val="002D0C42"/>
    <w:rsid w:val="002D22A4"/>
    <w:rsid w:val="002E1109"/>
    <w:rsid w:val="002E628A"/>
    <w:rsid w:val="002F0CCC"/>
    <w:rsid w:val="002F3605"/>
    <w:rsid w:val="00313839"/>
    <w:rsid w:val="00325EF8"/>
    <w:rsid w:val="00336904"/>
    <w:rsid w:val="00350FA8"/>
    <w:rsid w:val="003553EB"/>
    <w:rsid w:val="00360D2E"/>
    <w:rsid w:val="0037364E"/>
    <w:rsid w:val="003A074A"/>
    <w:rsid w:val="003A1B42"/>
    <w:rsid w:val="003B3496"/>
    <w:rsid w:val="003B4F5B"/>
    <w:rsid w:val="003D29F7"/>
    <w:rsid w:val="003D71FA"/>
    <w:rsid w:val="003E2AA9"/>
    <w:rsid w:val="0040175A"/>
    <w:rsid w:val="004067E4"/>
    <w:rsid w:val="00410F1D"/>
    <w:rsid w:val="00414072"/>
    <w:rsid w:val="00416FEE"/>
    <w:rsid w:val="0042155F"/>
    <w:rsid w:val="004355A6"/>
    <w:rsid w:val="00437854"/>
    <w:rsid w:val="00443142"/>
    <w:rsid w:val="004467D2"/>
    <w:rsid w:val="00456EB7"/>
    <w:rsid w:val="004605B7"/>
    <w:rsid w:val="00465990"/>
    <w:rsid w:val="00474DE4"/>
    <w:rsid w:val="004837EE"/>
    <w:rsid w:val="004B3CB6"/>
    <w:rsid w:val="004B7EE9"/>
    <w:rsid w:val="004C5A4F"/>
    <w:rsid w:val="004D5D82"/>
    <w:rsid w:val="004E71AE"/>
    <w:rsid w:val="004E7D12"/>
    <w:rsid w:val="0052217F"/>
    <w:rsid w:val="00542C37"/>
    <w:rsid w:val="00557817"/>
    <w:rsid w:val="00562237"/>
    <w:rsid w:val="00564C5B"/>
    <w:rsid w:val="00575473"/>
    <w:rsid w:val="00586DD9"/>
    <w:rsid w:val="00592E81"/>
    <w:rsid w:val="00595F41"/>
    <w:rsid w:val="005A1751"/>
    <w:rsid w:val="005C2CE5"/>
    <w:rsid w:val="005D15CC"/>
    <w:rsid w:val="005D1C82"/>
    <w:rsid w:val="005D434A"/>
    <w:rsid w:val="005E4B52"/>
    <w:rsid w:val="005E5F1F"/>
    <w:rsid w:val="005E7895"/>
    <w:rsid w:val="00601AFA"/>
    <w:rsid w:val="00617A2D"/>
    <w:rsid w:val="00633045"/>
    <w:rsid w:val="00640A07"/>
    <w:rsid w:val="00641019"/>
    <w:rsid w:val="00650120"/>
    <w:rsid w:val="006514EE"/>
    <w:rsid w:val="00665F18"/>
    <w:rsid w:val="00683D05"/>
    <w:rsid w:val="00687CEF"/>
    <w:rsid w:val="006A05FD"/>
    <w:rsid w:val="006B25DF"/>
    <w:rsid w:val="006D1CE6"/>
    <w:rsid w:val="006F57F3"/>
    <w:rsid w:val="0070579D"/>
    <w:rsid w:val="007206B1"/>
    <w:rsid w:val="00726982"/>
    <w:rsid w:val="007428E7"/>
    <w:rsid w:val="00765493"/>
    <w:rsid w:val="00771A86"/>
    <w:rsid w:val="00791C67"/>
    <w:rsid w:val="007973AD"/>
    <w:rsid w:val="007A5636"/>
    <w:rsid w:val="007E107F"/>
    <w:rsid w:val="007E534C"/>
    <w:rsid w:val="007E65FB"/>
    <w:rsid w:val="007F0AA6"/>
    <w:rsid w:val="007F5E70"/>
    <w:rsid w:val="007F753F"/>
    <w:rsid w:val="00806960"/>
    <w:rsid w:val="00807271"/>
    <w:rsid w:val="00821165"/>
    <w:rsid w:val="00826488"/>
    <w:rsid w:val="0083079E"/>
    <w:rsid w:val="00837CB7"/>
    <w:rsid w:val="00842CB7"/>
    <w:rsid w:val="008558FB"/>
    <w:rsid w:val="00856DDD"/>
    <w:rsid w:val="00862E43"/>
    <w:rsid w:val="00871A6A"/>
    <w:rsid w:val="008731AC"/>
    <w:rsid w:val="00876256"/>
    <w:rsid w:val="008775C3"/>
    <w:rsid w:val="008914E2"/>
    <w:rsid w:val="008A2635"/>
    <w:rsid w:val="008B0185"/>
    <w:rsid w:val="008B59E7"/>
    <w:rsid w:val="008C2650"/>
    <w:rsid w:val="008C2CB3"/>
    <w:rsid w:val="008C2EB6"/>
    <w:rsid w:val="008D169A"/>
    <w:rsid w:val="008E4182"/>
    <w:rsid w:val="008F015C"/>
    <w:rsid w:val="008F24FB"/>
    <w:rsid w:val="009067EA"/>
    <w:rsid w:val="00917AC4"/>
    <w:rsid w:val="00920269"/>
    <w:rsid w:val="00922B51"/>
    <w:rsid w:val="00923014"/>
    <w:rsid w:val="00930BC4"/>
    <w:rsid w:val="00943C9C"/>
    <w:rsid w:val="00953BA5"/>
    <w:rsid w:val="00960A27"/>
    <w:rsid w:val="009673B2"/>
    <w:rsid w:val="00970B04"/>
    <w:rsid w:val="00971F9D"/>
    <w:rsid w:val="00980919"/>
    <w:rsid w:val="0098128F"/>
    <w:rsid w:val="009827ED"/>
    <w:rsid w:val="00996B6D"/>
    <w:rsid w:val="009A61F1"/>
    <w:rsid w:val="009B293A"/>
    <w:rsid w:val="009B581C"/>
    <w:rsid w:val="009C3721"/>
    <w:rsid w:val="009E5F9E"/>
    <w:rsid w:val="00A1703A"/>
    <w:rsid w:val="00A40741"/>
    <w:rsid w:val="00A44710"/>
    <w:rsid w:val="00A44CDB"/>
    <w:rsid w:val="00A44D5D"/>
    <w:rsid w:val="00A5151A"/>
    <w:rsid w:val="00A62598"/>
    <w:rsid w:val="00A719A5"/>
    <w:rsid w:val="00A73DD6"/>
    <w:rsid w:val="00A81C91"/>
    <w:rsid w:val="00A91438"/>
    <w:rsid w:val="00A93492"/>
    <w:rsid w:val="00A9657C"/>
    <w:rsid w:val="00AB0802"/>
    <w:rsid w:val="00AB4F74"/>
    <w:rsid w:val="00AC2E28"/>
    <w:rsid w:val="00AC3AC8"/>
    <w:rsid w:val="00AC6C1D"/>
    <w:rsid w:val="00AD6CE0"/>
    <w:rsid w:val="00B00C3D"/>
    <w:rsid w:val="00B02769"/>
    <w:rsid w:val="00B1006C"/>
    <w:rsid w:val="00B103AA"/>
    <w:rsid w:val="00B1602E"/>
    <w:rsid w:val="00B16503"/>
    <w:rsid w:val="00B2092A"/>
    <w:rsid w:val="00B31897"/>
    <w:rsid w:val="00B32081"/>
    <w:rsid w:val="00B323A0"/>
    <w:rsid w:val="00B338AC"/>
    <w:rsid w:val="00B34B29"/>
    <w:rsid w:val="00B37447"/>
    <w:rsid w:val="00B37B37"/>
    <w:rsid w:val="00B41A3C"/>
    <w:rsid w:val="00B61D05"/>
    <w:rsid w:val="00B641C5"/>
    <w:rsid w:val="00B66F37"/>
    <w:rsid w:val="00B713CB"/>
    <w:rsid w:val="00B722B6"/>
    <w:rsid w:val="00BB35BD"/>
    <w:rsid w:val="00BC6EA4"/>
    <w:rsid w:val="00BD5A88"/>
    <w:rsid w:val="00BE1050"/>
    <w:rsid w:val="00BE2271"/>
    <w:rsid w:val="00BE7B62"/>
    <w:rsid w:val="00BF5658"/>
    <w:rsid w:val="00BF5990"/>
    <w:rsid w:val="00C14393"/>
    <w:rsid w:val="00C176A7"/>
    <w:rsid w:val="00C21746"/>
    <w:rsid w:val="00C2677B"/>
    <w:rsid w:val="00C519A8"/>
    <w:rsid w:val="00C51D1D"/>
    <w:rsid w:val="00C522D7"/>
    <w:rsid w:val="00C96172"/>
    <w:rsid w:val="00C978CE"/>
    <w:rsid w:val="00CC34DA"/>
    <w:rsid w:val="00D02CA8"/>
    <w:rsid w:val="00D05DCD"/>
    <w:rsid w:val="00D362CA"/>
    <w:rsid w:val="00D40CF0"/>
    <w:rsid w:val="00D4239B"/>
    <w:rsid w:val="00D4272F"/>
    <w:rsid w:val="00D43133"/>
    <w:rsid w:val="00D442BB"/>
    <w:rsid w:val="00D451B6"/>
    <w:rsid w:val="00D466FB"/>
    <w:rsid w:val="00D54C47"/>
    <w:rsid w:val="00D55D5C"/>
    <w:rsid w:val="00D55EB4"/>
    <w:rsid w:val="00D64D45"/>
    <w:rsid w:val="00D72E20"/>
    <w:rsid w:val="00D74386"/>
    <w:rsid w:val="00D8639C"/>
    <w:rsid w:val="00DA46DC"/>
    <w:rsid w:val="00DA71EF"/>
    <w:rsid w:val="00DB145D"/>
    <w:rsid w:val="00DB1874"/>
    <w:rsid w:val="00DC53B6"/>
    <w:rsid w:val="00DE4969"/>
    <w:rsid w:val="00DE7F91"/>
    <w:rsid w:val="00DF2BD8"/>
    <w:rsid w:val="00DF321B"/>
    <w:rsid w:val="00DF5696"/>
    <w:rsid w:val="00E10942"/>
    <w:rsid w:val="00E21D59"/>
    <w:rsid w:val="00E269ED"/>
    <w:rsid w:val="00E43037"/>
    <w:rsid w:val="00E439DB"/>
    <w:rsid w:val="00E63CDB"/>
    <w:rsid w:val="00E83044"/>
    <w:rsid w:val="00EA0074"/>
    <w:rsid w:val="00EA2C20"/>
    <w:rsid w:val="00EA45F6"/>
    <w:rsid w:val="00EA6D24"/>
    <w:rsid w:val="00EA780B"/>
    <w:rsid w:val="00EB0FB6"/>
    <w:rsid w:val="00EB4B35"/>
    <w:rsid w:val="00EC1FF9"/>
    <w:rsid w:val="00EC5034"/>
    <w:rsid w:val="00ED11F4"/>
    <w:rsid w:val="00EE3A7D"/>
    <w:rsid w:val="00EE7598"/>
    <w:rsid w:val="00EF176B"/>
    <w:rsid w:val="00F00180"/>
    <w:rsid w:val="00F07679"/>
    <w:rsid w:val="00F126FF"/>
    <w:rsid w:val="00F12B79"/>
    <w:rsid w:val="00F12D3D"/>
    <w:rsid w:val="00F15581"/>
    <w:rsid w:val="00F25E57"/>
    <w:rsid w:val="00F3199D"/>
    <w:rsid w:val="00F40CD8"/>
    <w:rsid w:val="00F54145"/>
    <w:rsid w:val="00F56BD9"/>
    <w:rsid w:val="00F62819"/>
    <w:rsid w:val="00F836B3"/>
    <w:rsid w:val="00F849B5"/>
    <w:rsid w:val="00F87016"/>
    <w:rsid w:val="00F878C6"/>
    <w:rsid w:val="00F9567D"/>
    <w:rsid w:val="00FA4344"/>
    <w:rsid w:val="00FB6897"/>
    <w:rsid w:val="00FC2331"/>
    <w:rsid w:val="00FD73B7"/>
    <w:rsid w:val="00FE6102"/>
    <w:rsid w:val="00FF2A69"/>
    <w:rsid w:val="00FF5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3785A5"/>
  <w15:chartTrackingRefBased/>
  <w15:docId w15:val="{2DE848D7-29CE-4967-A1C5-74E76BFF0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44D5D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0564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5648C"/>
  </w:style>
  <w:style w:type="paragraph" w:styleId="a5">
    <w:name w:val="footer"/>
    <w:basedOn w:val="a"/>
    <w:link w:val="Char0"/>
    <w:uiPriority w:val="99"/>
    <w:unhideWhenUsed/>
    <w:rsid w:val="000564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564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889BC1-4A01-4F1C-910A-EC83430CAE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d(병리과)_계정</dc:creator>
  <cp:keywords/>
  <dc:description/>
  <cp:lastModifiedBy>Apd(병리과)_계정</cp:lastModifiedBy>
  <cp:revision>11</cp:revision>
  <dcterms:created xsi:type="dcterms:W3CDTF">2024-03-03T05:56:00Z</dcterms:created>
  <dcterms:modified xsi:type="dcterms:W3CDTF">2024-09-06T06:11:00Z</dcterms:modified>
</cp:coreProperties>
</file>